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639AD7" w14:textId="77777777" w:rsidR="00535DDD" w:rsidRDefault="00535DDD"/>
    <w:tbl>
      <w:tblPr>
        <w:tblStyle w:val="TableGrid"/>
        <w:tblpPr w:leftFromText="180" w:rightFromText="180" w:vertAnchor="text" w:horzAnchor="margin" w:tblpY="117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980"/>
        <w:gridCol w:w="4230"/>
      </w:tblGrid>
      <w:tr w:rsidR="00535DDD" w14:paraId="3CE7C1D0" w14:textId="77777777" w:rsidTr="00535DDD">
        <w:trPr>
          <w:trHeight w:val="360"/>
        </w:trPr>
        <w:tc>
          <w:tcPr>
            <w:tcW w:w="2880" w:type="dxa"/>
            <w:tcBorders>
              <w:bottom w:val="double" w:sz="4" w:space="0" w:color="auto"/>
              <w:right w:val="single" w:sz="4" w:space="0" w:color="auto"/>
            </w:tcBorders>
          </w:tcPr>
          <w:p w14:paraId="275358F8" w14:textId="77777777" w:rsidR="00535DDD" w:rsidRPr="00494FD1" w:rsidRDefault="00535DDD" w:rsidP="00535DDD">
            <w:pPr>
              <w:contextualSpacing/>
              <w:rPr>
                <w:rFonts w:ascii="Arial" w:hAnsi="Arial" w:cs="Arial"/>
                <w:b/>
                <w:bCs/>
              </w:rPr>
            </w:pPr>
            <w:r w:rsidRPr="00494FD1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19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4388E262" w14:textId="77777777" w:rsidR="00535DDD" w:rsidRPr="00494FD1" w:rsidRDefault="00535DDD" w:rsidP="00535DDD">
            <w:pPr>
              <w:ind w:right="413"/>
              <w:contextualSpacing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utations introduced</w:t>
            </w:r>
          </w:p>
        </w:tc>
        <w:tc>
          <w:tcPr>
            <w:tcW w:w="4230" w:type="dxa"/>
            <w:tcBorders>
              <w:left w:val="single" w:sz="4" w:space="0" w:color="auto"/>
              <w:bottom w:val="double" w:sz="4" w:space="0" w:color="auto"/>
            </w:tcBorders>
          </w:tcPr>
          <w:p w14:paraId="75619D98" w14:textId="77777777" w:rsidR="00535DDD" w:rsidRPr="00494FD1" w:rsidRDefault="00535DDD" w:rsidP="00535DDD">
            <w:pPr>
              <w:contextualSpacing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quence</w:t>
            </w:r>
            <w:r w:rsidRPr="00494FD1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(5’-3’)</w:t>
            </w:r>
          </w:p>
        </w:tc>
      </w:tr>
      <w:tr w:rsidR="00535DDD" w14:paraId="756CDDEA" w14:textId="77777777" w:rsidTr="00535DDD">
        <w:trPr>
          <w:trHeight w:val="360"/>
        </w:trPr>
        <w:tc>
          <w:tcPr>
            <w:tcW w:w="2880" w:type="dxa"/>
            <w:tcBorders>
              <w:top w:val="double" w:sz="4" w:space="0" w:color="auto"/>
              <w:right w:val="single" w:sz="4" w:space="0" w:color="auto"/>
            </w:tcBorders>
          </w:tcPr>
          <w:p w14:paraId="22030A20" w14:textId="77777777" w:rsidR="00535DDD" w:rsidRPr="00494FD1" w:rsidRDefault="00535DDD" w:rsidP="00535DDD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GE1_RC_stuck</w:t>
            </w:r>
          </w:p>
        </w:tc>
        <w:tc>
          <w:tcPr>
            <w:tcW w:w="19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69A844FD" w14:textId="77777777" w:rsidR="00535DDD" w:rsidRPr="002C4F62" w:rsidRDefault="00535DDD" w:rsidP="00535DDD">
            <w:pPr>
              <w:pStyle w:val="Default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3227a in </w:t>
            </w:r>
            <w:r w:rsidRPr="00DB69AF">
              <w:rPr>
                <w:rFonts w:ascii="Arial" w:hAnsi="Arial" w:cs="Arial"/>
                <w:i/>
                <w:iCs/>
              </w:rPr>
              <w:t>J</w:t>
            </w:r>
          </w:p>
        </w:tc>
        <w:tc>
          <w:tcPr>
            <w:tcW w:w="4230" w:type="dxa"/>
            <w:tcBorders>
              <w:top w:val="double" w:sz="4" w:space="0" w:color="auto"/>
              <w:left w:val="single" w:sz="4" w:space="0" w:color="auto"/>
            </w:tcBorders>
          </w:tcPr>
          <w:p w14:paraId="776B962B" w14:textId="77777777" w:rsidR="00535DDD" w:rsidRPr="005319AE" w:rsidRDefault="00535DDD" w:rsidP="00535DDD">
            <w:pPr>
              <w:tabs>
                <w:tab w:val="left" w:pos="5510"/>
                <w:tab w:val="left" w:pos="5600"/>
              </w:tabs>
              <w:contextualSpacing/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C*C*C*C*GACCCGCTGGCATGTCAACAATACGGGAGAACACCTGTACCtCCTCGTTCGCCGCGCCATCATAAATCACCGCACCGTTCATCAGT</w:t>
            </w:r>
          </w:p>
        </w:tc>
      </w:tr>
      <w:tr w:rsidR="00535DDD" w14:paraId="3CC23788" w14:textId="77777777" w:rsidTr="00535DDD">
        <w:trPr>
          <w:trHeight w:val="360"/>
        </w:trPr>
        <w:tc>
          <w:tcPr>
            <w:tcW w:w="288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6C8A423B" w14:textId="77777777" w:rsidR="00535DDD" w:rsidRPr="00494FD1" w:rsidRDefault="00535DDD" w:rsidP="00535DDD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GE5_RV_Rev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F1BC4C0" w14:textId="77777777" w:rsidR="00535DDD" w:rsidRPr="00494FD1" w:rsidRDefault="00535DDD" w:rsidP="00535DDD">
            <w:pPr>
              <w:pStyle w:val="Default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3319g in </w:t>
            </w:r>
            <w:r w:rsidRPr="00DB69AF">
              <w:rPr>
                <w:rFonts w:ascii="Arial" w:hAnsi="Arial" w:cs="Arial"/>
                <w:i/>
                <w:iCs/>
              </w:rPr>
              <w:t>J</w:t>
            </w:r>
          </w:p>
        </w:tc>
        <w:tc>
          <w:tcPr>
            <w:tcW w:w="423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3757C235" w14:textId="77777777" w:rsidR="00535DDD" w:rsidRPr="00494FD1" w:rsidRDefault="00535DDD" w:rsidP="00535DDD">
            <w:pPr>
              <w:contextualSpacing/>
              <w:rPr>
                <w:rFonts w:ascii="Arial" w:hAnsi="Arial" w:cs="Arial"/>
              </w:rPr>
            </w:pPr>
            <w:r w:rsidRPr="005319AE">
              <w:rPr>
                <w:rFonts w:ascii="Arial" w:hAnsi="Arial" w:cs="Arial"/>
              </w:rPr>
              <w:t>A*G*C*G*CCTGTTTCTTAAACACCATAACCTGCACATCGCTGGCAAACGTATACGGCGGAATTT</w:t>
            </w:r>
            <w:r>
              <w:rPr>
                <w:rFonts w:ascii="Arial" w:hAnsi="Arial" w:cs="Arial"/>
              </w:rPr>
              <w:t>c</w:t>
            </w:r>
            <w:r w:rsidRPr="005319AE">
              <w:rPr>
                <w:rFonts w:ascii="Arial" w:hAnsi="Arial" w:cs="Arial"/>
              </w:rPr>
              <w:t>TGCCGAATACCGTGTGGACGTAAGCGTG</w:t>
            </w:r>
          </w:p>
        </w:tc>
      </w:tr>
      <w:tr w:rsidR="00535DDD" w14:paraId="29685A79" w14:textId="77777777" w:rsidTr="00535DDD">
        <w:trPr>
          <w:trHeight w:val="360"/>
        </w:trPr>
        <w:tc>
          <w:tcPr>
            <w:tcW w:w="28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1D932CD" w14:textId="77777777" w:rsidR="00535DDD" w:rsidRPr="00DB69AF" w:rsidRDefault="00535DDD" w:rsidP="00535DDD">
            <w:pPr>
              <w:contextualSpacing/>
              <w:rPr>
                <w:rFonts w:ascii="Arial" w:hAnsi="Arial" w:cs="Arial"/>
              </w:rPr>
            </w:pPr>
            <w:r w:rsidRPr="00DB69AF">
              <w:rPr>
                <w:rFonts w:ascii="Arial" w:hAnsi="Arial" w:cs="Arial"/>
              </w:rPr>
              <w:t>galK_mut45_oligo_galk-</w:t>
            </w:r>
          </w:p>
          <w:p w14:paraId="047EA683" w14:textId="77777777" w:rsidR="00535DDD" w:rsidRPr="00DB69AF" w:rsidRDefault="00535DDD" w:rsidP="00535DDD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C6A060" w14:textId="77777777" w:rsidR="00535DDD" w:rsidRDefault="00535DDD" w:rsidP="00535DDD">
            <w:pPr>
              <w:pStyle w:val="Default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435a </w:t>
            </w:r>
            <w:proofErr w:type="spellStart"/>
            <w:r w:rsidRPr="00DB69AF">
              <w:rPr>
                <w:rFonts w:ascii="Arial" w:hAnsi="Arial" w:cs="Arial"/>
                <w:i/>
                <w:iCs/>
              </w:rPr>
              <w:t>galK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5A1577">
              <w:rPr>
                <w:rFonts w:ascii="Arial" w:hAnsi="Arial" w:cs="Arial"/>
              </w:rPr>
              <w:t>(premature stop codon)</w:t>
            </w:r>
          </w:p>
        </w:tc>
        <w:tc>
          <w:tcPr>
            <w:tcW w:w="42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4033080" w14:textId="77777777" w:rsidR="00535DDD" w:rsidRPr="00BB0F0D" w:rsidRDefault="00535DDD" w:rsidP="00535DDD">
            <w:pPr>
              <w:contextualSpacing/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G*C*T*T*CACTGGAAGTCGCGGTCGGAACCGTATTGCAGCAGCTTTAaCATCTGCCGCTGGACGGCGCACAAATCGCGCTTAACGGTCAGGAA</w:t>
            </w:r>
          </w:p>
        </w:tc>
      </w:tr>
    </w:tbl>
    <w:p w14:paraId="1A8DE109" w14:textId="13CE18A1" w:rsidR="00535DDD" w:rsidRDefault="00535DDD" w:rsidP="00535DDD">
      <w:pPr>
        <w:contextualSpacing/>
        <w:jc w:val="both"/>
        <w:rPr>
          <w:rFonts w:ascii="Arial" w:hAnsi="Arial" w:cs="Arial"/>
          <w:b/>
          <w:bCs/>
        </w:rPr>
        <w:sectPr w:rsidR="00535DDD" w:rsidSect="003072A0">
          <w:footerReference w:type="even" r:id="rId4"/>
          <w:footerReference w:type="default" r:id="rId5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b/>
          <w:bCs/>
        </w:rPr>
        <w:t xml:space="preserve">Table S8.  Oligos used for genetic engineering of </w:t>
      </w:r>
      <m:oMath>
        <m:r>
          <m:rPr>
            <m:sty m:val="bi"/>
          </m:rPr>
          <w:rPr>
            <w:rFonts w:ascii="Cambria Math" w:hAnsi="Cambria Math" w:cs="Arial"/>
          </w:rPr>
          <m:t>λ</m:t>
        </m:r>
      </m:oMath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>Asterisks</w:t>
      </w:r>
      <w:r w:rsidRPr="0092732D">
        <w:rPr>
          <w:rFonts w:ascii="Arial" w:hAnsi="Arial" w:cs="Arial"/>
        </w:rPr>
        <w:t xml:space="preserve"> indicate </w:t>
      </w:r>
      <w:proofErr w:type="spellStart"/>
      <w:r w:rsidRPr="00544925">
        <w:rPr>
          <w:rFonts w:ascii="Arial" w:hAnsi="Arial" w:cs="Arial"/>
        </w:rPr>
        <w:t>phosphorothioat</w:t>
      </w:r>
      <w:r>
        <w:rPr>
          <w:rFonts w:ascii="Arial" w:hAnsi="Arial" w:cs="Arial"/>
        </w:rPr>
        <w:t>ed</w:t>
      </w:r>
      <w:proofErr w:type="spellEnd"/>
      <w:r w:rsidRPr="0092732D">
        <w:rPr>
          <w:rFonts w:ascii="Arial" w:hAnsi="Arial" w:cs="Arial"/>
        </w:rPr>
        <w:t xml:space="preserve"> bond and lowercase letters indicate the bases directing mutations in the oligo. </w:t>
      </w:r>
      <w:bookmarkStart w:id="0" w:name="_GoBack"/>
      <w:bookmarkEnd w:id="0"/>
    </w:p>
    <w:p w14:paraId="14759234" w14:textId="77777777" w:rsidR="00535DDD" w:rsidRDefault="00535DDD" w:rsidP="00535DDD">
      <w:pPr>
        <w:contextualSpacing/>
        <w:rPr>
          <w:rFonts w:ascii="Arial" w:hAnsi="Arial" w:cs="Arial"/>
          <w:b/>
          <w:bCs/>
        </w:rPr>
      </w:pPr>
    </w:p>
    <w:p w14:paraId="24D37A4E" w14:textId="77777777" w:rsidR="00A84B47" w:rsidRDefault="00A84B47"/>
    <w:sectPr w:rsidR="00A84B47" w:rsidSect="004B0D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726484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768CDC" w14:textId="77777777" w:rsidR="00BB148B" w:rsidRDefault="00535DDD" w:rsidP="003072A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06C810" w14:textId="77777777" w:rsidR="00BB148B" w:rsidRDefault="00535DDD" w:rsidP="004134C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902064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69E157" w14:textId="77777777" w:rsidR="00BB148B" w:rsidRDefault="00535DDD" w:rsidP="003072A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F6C35D" w14:textId="77777777" w:rsidR="00BB148B" w:rsidRDefault="00535DDD" w:rsidP="004134C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DDD"/>
    <w:rsid w:val="002565DC"/>
    <w:rsid w:val="0047597E"/>
    <w:rsid w:val="004B0DE5"/>
    <w:rsid w:val="004E3E52"/>
    <w:rsid w:val="00535DDD"/>
    <w:rsid w:val="005F5338"/>
    <w:rsid w:val="006077C6"/>
    <w:rsid w:val="00626F22"/>
    <w:rsid w:val="006F7422"/>
    <w:rsid w:val="00720A1B"/>
    <w:rsid w:val="00844245"/>
    <w:rsid w:val="00871578"/>
    <w:rsid w:val="009B3327"/>
    <w:rsid w:val="009E1978"/>
    <w:rsid w:val="00A84B47"/>
    <w:rsid w:val="00AE65D8"/>
    <w:rsid w:val="00BB6836"/>
    <w:rsid w:val="00D472D3"/>
    <w:rsid w:val="00F14EE0"/>
    <w:rsid w:val="00FD7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E18FAE"/>
  <w15:chartTrackingRefBased/>
  <w15:docId w15:val="{EE7B93B0-3BB9-A944-BF84-EDAEBB48E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35D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35D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5DDD"/>
  </w:style>
  <w:style w:type="character" w:styleId="PageNumber">
    <w:name w:val="page number"/>
    <w:basedOn w:val="DefaultParagraphFont"/>
    <w:uiPriority w:val="99"/>
    <w:semiHidden/>
    <w:unhideWhenUsed/>
    <w:rsid w:val="00535DDD"/>
  </w:style>
  <w:style w:type="paragraph" w:customStyle="1" w:styleId="Default">
    <w:name w:val="Default"/>
    <w:rsid w:val="00535DDD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styleId="TableGrid">
    <w:name w:val="Table Grid"/>
    <w:basedOn w:val="TableNormal"/>
    <w:uiPriority w:val="39"/>
    <w:rsid w:val="00535D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2</Words>
  <Characters>525</Characters>
  <Application>Microsoft Office Word</Application>
  <DocSecurity>0</DocSecurity>
  <Lines>4</Lines>
  <Paragraphs>1</Paragraphs>
  <ScaleCrop>false</ScaleCrop>
  <Company>UCSD</Company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Mouchka</dc:creator>
  <cp:keywords/>
  <dc:description/>
  <cp:lastModifiedBy>Morgan Mouchka</cp:lastModifiedBy>
  <cp:revision>1</cp:revision>
  <dcterms:created xsi:type="dcterms:W3CDTF">2019-09-16T16:47:00Z</dcterms:created>
  <dcterms:modified xsi:type="dcterms:W3CDTF">2019-09-16T16:48:00Z</dcterms:modified>
</cp:coreProperties>
</file>